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CE3" w:rsidRPr="00E85AE3" w:rsidRDefault="00FE068D" w:rsidP="00FE068D">
      <w:pPr>
        <w:jc w:val="center"/>
        <w:rPr>
          <w:rFonts w:ascii="Times New Roman" w:hAnsi="Times New Roman" w:cs="Times New Roman"/>
          <w:b/>
          <w:sz w:val="24"/>
        </w:rPr>
      </w:pPr>
      <w:r w:rsidRPr="00E85AE3">
        <w:rPr>
          <w:rFonts w:ascii="Times New Roman" w:hAnsi="Times New Roman" w:cs="Times New Roman"/>
          <w:b/>
          <w:sz w:val="24"/>
        </w:rPr>
        <w:t>Table S1. All the primers used in this study.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691"/>
        <w:gridCol w:w="8775"/>
      </w:tblGrid>
      <w:tr w:rsidR="00FE068D" w:rsidRPr="00FE068D" w:rsidTr="00871D61">
        <w:trPr>
          <w:trHeight w:val="312"/>
        </w:trPr>
        <w:tc>
          <w:tcPr>
            <w:tcW w:w="10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Arial Unicode MS" w:hAnsi="Times New Roman" w:cs="Times New Roman"/>
                <w:color w:val="000000"/>
                <w:kern w:val="0"/>
                <w:sz w:val="22"/>
              </w:rPr>
              <w:t>Primers for strains construction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bcl-F</w:t>
            </w:r>
          </w:p>
        </w:tc>
        <w:tc>
          <w:tcPr>
            <w:tcW w:w="8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CGGTGTTTGGATTGTCG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bcl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ATCCGCTGTCGAAGTTGAACATC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sba2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CAATAAGTATTAGGT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sba2M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ATTTGTCGATGTTCA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c560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TAGAGAAGAGTCCC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c560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ATTAATCTCCTACTTG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nI-Spe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TACCCGCACACCGTGGAAACGG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R-Spe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ATTCTTATTTGCCGACTACCTTG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ndIII-0168U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CTTATTCCCGGTATGGATGGCAC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68U-T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CCTTTCTGCGTTTATAATTTTGATTGGTGGCTAACC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sCm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TTTTATTTGATGCCTGGTTACGCCCCGCCCTGCCAC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I-asCm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CGGGTACCTGTGACGGAAGATCAC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015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AAACGCAGAAAGGCCC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015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CATCAAATAAAACGA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c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GTAGAGAAGAGTCCC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c-mcs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CCTCATATGGATATCAAGATCTTCTCGAGTGAATTAATCTCCTACTTG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pn-Trbcl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TACCACCGGTGTTTGGATTGTCG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bcl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GTCGAAGTTGAACATC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0168D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TTCAACTTCGACAGCAACAGTGGCGGGGATTTAT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R-0168D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ATTCATCTTTAACCGCTAAACCC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nd-2030U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GCTTGCTTTGCAAAAGGAATTTGC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30U-T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CCTTTCTGCGTTTATATTAGCAATGGCGGGAGACA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asSpe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TTTTATTTGATGCCTGGTTATTTGCCGACTACCTTG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-asSpe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CGGGCGCACACCGTGGAAACGG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2031D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TTCAACTTCGACAGCAAAACCCCGTTAATTTTTC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R-2031D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ATTCACTCAAAATGGGGGTGTT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ho-Hfq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CTCGAG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GCTAAGGGGCAATCTT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l-Hfq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u w:val="single"/>
              </w:rPr>
              <w:t>AGATCT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TCGGTTTCTTCGCTG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C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TGTTGGGCCATTGCATTGCCACTGATTTTCCAACATATAAAAAGACAAGCCCGAACAGTCGTCCGGGCTTTTTT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C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AAAGCCCGGACGACTGTTCGGGCTTGTCTTTTTATATGTTGGAAAATCAGTGGCAATGCAATGGCCCAACAGAA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GlgC2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TCTCGATTGCCAACAACACACTTTCTGTTGGGCCATTGCAT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lacZ2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GCCAGTGAATCCGTAATCATTTTCTGTTGGGCCATTGCAT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lr1511-micc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CCACTGCCAAGGGTATTCAATTTCTGTTGGGCCATTGC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ll1069-micc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TTTCTTTTCCAAATTTGCCATTTTCTGTTGGGCCATTGC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lr1332-micc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TTGTTTCCCCTGGCGGTCCATTTTCTGTTGGGCCATTGC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lr2023-Micc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AATACCCATGCAGTTTTCATTTTCTGTTGGGCCATTGC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1-Ppasb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CACCACCACCACCACTGCATGGTTAATTCCTCCTATGTATTTGTCGATGTTCA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lacZ1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CGAAAGGGGGATGTGC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acz-PT2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GAATTAACCATGCAGTGGTGGTGGTGGTGGTGCATGATTACGGATTCACTGGC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Glgc1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TTTGGTTAAAGGATA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gc-PT2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AGGAATTAACCATGCAGTGGTGGTGGTGGTGGTGCGTGTGTTGTTGGCAATCGA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z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ATTACGGATTCACTGGC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z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CTTCTGACACCAAACCA</w:t>
            </w:r>
          </w:p>
        </w:tc>
      </w:tr>
      <w:tr w:rsidR="00FE068D" w:rsidRPr="00FE068D" w:rsidTr="00871D61">
        <w:trPr>
          <w:trHeight w:val="312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center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2"/>
              </w:rPr>
              <w:t>Primers for qRT-PCR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16S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GCGGTGAAATGCGTA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16S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CGCCTAGTATCCATCG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GlgC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TGCCGACATAACCCTT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GlgC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CTCGGGTGCCTT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r1511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CCTTTGCCTTTGACAT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r1511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CCCACCACAAAACC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l1069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GCATTGGTGGTTTG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l1069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ACCCTTATCCAACAGAATG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r1332-F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GCACCGGATGGATGTT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r1332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CTTCCCCCAACACTAA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r2023-F</w:t>
            </w:r>
          </w:p>
        </w:tc>
        <w:tc>
          <w:tcPr>
            <w:tcW w:w="8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GCCGTGCCTCTGAAG</w:t>
            </w:r>
          </w:p>
        </w:tc>
      </w:tr>
      <w:tr w:rsidR="00FE068D" w:rsidRPr="00FE068D" w:rsidTr="00102D2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RT-slr2023-R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68D" w:rsidRPr="00FE068D" w:rsidRDefault="00FE068D" w:rsidP="00FE06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GGTTGGGCCATAAAGC</w:t>
            </w:r>
          </w:p>
        </w:tc>
      </w:tr>
      <w:tr w:rsidR="00102D2F" w:rsidRPr="00FE068D" w:rsidTr="00DE263D">
        <w:trPr>
          <w:trHeight w:val="312"/>
          <w:ins w:id="0" w:author="T Sun" w:date="2018-01-02T19:35:00Z"/>
        </w:trPr>
        <w:tc>
          <w:tcPr>
            <w:tcW w:w="104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center"/>
              <w:rPr>
                <w:ins w:id="1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2" w:author="T Sun" w:date="2018-01-02T19:35:00Z">
              <w:r>
                <w:rPr>
                  <w:rFonts w:ascii="Times New Roman" w:eastAsia="Arial Unicode MS" w:hAnsi="Times New Roman" w:cs="Times New Roman"/>
                  <w:b/>
                  <w:color w:val="000000"/>
                  <w:kern w:val="0"/>
                  <w:sz w:val="22"/>
                </w:rPr>
                <w:t xml:space="preserve">Primers for </w:t>
              </w:r>
              <w:r w:rsidRPr="00FE068D">
                <w:rPr>
                  <w:rFonts w:ascii="Times New Roman" w:eastAsia="Arial Unicode MS" w:hAnsi="Times New Roman" w:cs="Times New Roman"/>
                  <w:b/>
                  <w:color w:val="000000"/>
                  <w:kern w:val="0"/>
                  <w:sz w:val="22"/>
                </w:rPr>
                <w:t>RT-PCR</w:t>
              </w:r>
            </w:ins>
          </w:p>
        </w:tc>
      </w:tr>
      <w:tr w:rsidR="00102D2F" w:rsidRPr="00FE068D" w:rsidTr="00102D2F">
        <w:trPr>
          <w:trHeight w:val="312"/>
          <w:ins w:id="3" w:author="T Sun" w:date="2018-01-02T19:35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4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RT-GlgC-F</w:t>
              </w:r>
            </w:ins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6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7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CCTCTCGATTGCCAACAACACAC</w:t>
              </w:r>
            </w:ins>
          </w:p>
        </w:tc>
      </w:tr>
      <w:tr w:rsidR="00102D2F" w:rsidRPr="00FE068D" w:rsidTr="00102D2F">
        <w:trPr>
          <w:trHeight w:val="312"/>
          <w:ins w:id="8" w:author="T Sun" w:date="2018-01-02T19:35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9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0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RT-slr1511-F</w:t>
              </w:r>
            </w:ins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11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2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GAGGCCACTGCCAAGGGTATTCAA</w:t>
              </w:r>
            </w:ins>
          </w:p>
        </w:tc>
      </w:tr>
      <w:tr w:rsidR="00102D2F" w:rsidRPr="00FE068D" w:rsidTr="00102D2F">
        <w:trPr>
          <w:trHeight w:val="312"/>
          <w:ins w:id="13" w:author="T Sun" w:date="2018-01-02T19:35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14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5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RT-sll1069-F</w:t>
              </w:r>
            </w:ins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16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17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CGTTTCTTTTCCAAATTTGCCAT</w:t>
              </w:r>
            </w:ins>
          </w:p>
        </w:tc>
      </w:tr>
      <w:tr w:rsidR="00102D2F" w:rsidRPr="00FE068D" w:rsidTr="00102D2F">
        <w:trPr>
          <w:trHeight w:val="312"/>
          <w:ins w:id="18" w:author="T Sun" w:date="2018-01-02T19:35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19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20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RT-slr1332-F</w:t>
              </w:r>
            </w:ins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21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22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TTTTTGTTTCCCCTGGCGGTCCAT</w:t>
              </w:r>
            </w:ins>
          </w:p>
        </w:tc>
      </w:tr>
      <w:tr w:rsidR="00102D2F" w:rsidRPr="00FE068D" w:rsidTr="00102D2F">
        <w:trPr>
          <w:trHeight w:val="312"/>
          <w:ins w:id="23" w:author="T Sun" w:date="2018-01-02T19:35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24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25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RT-slr2023-F</w:t>
              </w:r>
            </w:ins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26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27" w:author="T Sun" w:date="2018-01-02T19:35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GGGGAATACCCATGCAGTTTTCAT</w:t>
              </w:r>
            </w:ins>
          </w:p>
        </w:tc>
      </w:tr>
      <w:tr w:rsidR="00102D2F" w:rsidRPr="00FE068D" w:rsidTr="00102D2F">
        <w:trPr>
          <w:trHeight w:val="312"/>
          <w:ins w:id="28" w:author="T Sun" w:date="2018-01-02T19:35:00Z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29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30" w:author="T Sun" w:date="2018-01-02T19:35:00Z">
              <w:r w:rsidRPr="006E6536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RT-PTGlgC-R</w:t>
              </w:r>
            </w:ins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31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32" w:author="T Sun" w:date="2018-01-02T19:35:00Z">
              <w:r w:rsidRPr="006E6536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GTGTGTTGTTGGCAATCGAG</w:t>
              </w:r>
            </w:ins>
          </w:p>
        </w:tc>
      </w:tr>
      <w:tr w:rsidR="00102D2F" w:rsidRPr="00FE068D" w:rsidTr="00102D2F">
        <w:trPr>
          <w:trHeight w:val="312"/>
          <w:ins w:id="33" w:author="T Sun" w:date="2018-01-02T19:35:00Z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34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35" w:author="T Sun" w:date="2018-01-02T19:35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micC-R</w:t>
              </w:r>
            </w:ins>
          </w:p>
        </w:tc>
        <w:tc>
          <w:tcPr>
            <w:tcW w:w="8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2D2F" w:rsidRPr="00FE068D" w:rsidRDefault="00102D2F" w:rsidP="00DE263D">
            <w:pPr>
              <w:widowControl/>
              <w:jc w:val="left"/>
              <w:rPr>
                <w:ins w:id="36" w:author="T Sun" w:date="2018-01-02T19:35:00Z"/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37" w:author="T Sun" w:date="2018-01-02T19:35:00Z">
              <w:r w:rsidRPr="00871D61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AAAAAAGCCCGGACGACTGTTCG</w:t>
              </w:r>
            </w:ins>
          </w:p>
        </w:tc>
      </w:tr>
    </w:tbl>
    <w:p w:rsidR="00FE068D" w:rsidRDefault="00FE068D" w:rsidP="00FE068D">
      <w:pPr>
        <w:rPr>
          <w:rFonts w:ascii="Times New Roman" w:hAnsi="Times New Roman" w:cs="Times New Roman"/>
          <w:sz w:val="24"/>
        </w:rPr>
      </w:pPr>
    </w:p>
    <w:p w:rsidR="00201D42" w:rsidRPr="00887A69" w:rsidRDefault="00FD7691" w:rsidP="00980A3D">
      <w:pPr>
        <w:jc w:val="center"/>
        <w:rPr>
          <w:rFonts w:ascii="Times New Roman" w:hAnsi="Times New Roman" w:cs="Times New Roman"/>
          <w:b/>
          <w:sz w:val="24"/>
        </w:rPr>
      </w:pPr>
      <w:r w:rsidRPr="00FD7691">
        <w:rPr>
          <w:rFonts w:ascii="Times New Roman" w:hAnsi="Times New Roman" w:cs="Times New Roman"/>
          <w:b/>
          <w:sz w:val="24"/>
        </w:rPr>
        <w:t>Table S</w:t>
      </w:r>
      <w:r w:rsidR="00353D44">
        <w:rPr>
          <w:rFonts w:ascii="Times New Roman" w:hAnsi="Times New Roman" w:cs="Times New Roman"/>
          <w:b/>
          <w:sz w:val="24"/>
        </w:rPr>
        <w:t>2</w:t>
      </w:r>
      <w:r w:rsidRPr="00FD7691">
        <w:rPr>
          <w:rFonts w:ascii="Times New Roman" w:hAnsi="Times New Roman" w:cs="Times New Roman"/>
          <w:b/>
          <w:sz w:val="24"/>
        </w:rPr>
        <w:t xml:space="preserve">.  </w:t>
      </w:r>
      <w:r w:rsidRPr="00FD7691">
        <w:rPr>
          <w:rFonts w:ascii="Times New Roman" w:hAnsi="Times New Roman" w:cs="Times New Roman" w:hint="eastAsia"/>
          <w:b/>
          <w:sz w:val="24"/>
        </w:rPr>
        <w:t>D</w:t>
      </w:r>
      <w:r w:rsidRPr="00FD7691">
        <w:rPr>
          <w:rFonts w:ascii="Times New Roman" w:hAnsi="Times New Roman" w:cs="Times New Roman"/>
          <w:b/>
          <w:sz w:val="24"/>
        </w:rPr>
        <w:t>etailed sequences for constructed plasmids in this study.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5"/>
        <w:gridCol w:w="8631"/>
      </w:tblGrid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8" w:name="_GoBack" w:colFirst="0" w:colLast="0"/>
            <w:ins w:id="39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&gt;pTZ57</w:t>
              </w:r>
              <w:r w:rsidRPr="00275720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R/T</w:t>
              </w:r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 backbone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0" w:author="T Sun" w:date="2018-01-02T19:36:00Z">
              <w:r w:rsidRPr="00887A6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TCGGATCCCGGGCCCGTCGACTGCAGAGGCCTGCATGCAAGCTTTCCCTATAGTGAGTCGTAT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</w:t>
              </w:r>
              <w:r w:rsidRPr="00887A69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ATTCGCCATTCAGGCTGCGCAACTGTTGGGAAGGGCGATCGGTGCGGGCCTCTTCGCTATTACGCCAGCTGGCGAAAGGGGGATGTGCTGCAAGGCGATTAAGTTGGGTAACGCCAGGGTTTTCCCAGTCACGACGTTGTAAAACGACGGCCAGTGAATTCGAGCTCGGTACCTCGCGAATGCATCTAGATT</w:t>
              </w:r>
            </w:ins>
          </w:p>
        </w:tc>
      </w:tr>
      <w:bookmarkEnd w:id="38"/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1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&gt;upstream homologous ar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 of </w:t>
              </w:r>
              <w:r w:rsidRPr="00275720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slr0168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2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TTCCCGGTATGGATGGCACCGATGCGGAATCCCAACAGATTGCCTTTGACAACAATGTGGCCTGGAATAACCTGGGGGATTTGTCCACCACCACCCAACGGGCCTACACTTCGGCTATTAGCACAGACACAGTGCAGAGTGTTTATGGCGTTAATCTGGAAAAAAACGATAACATTCCCATTGTTTTTGCGTGGCCCATTTTTCCCACCACCCTTAATCCCACAGATTTTCAGGTAATGCTTAACACGGGGGAAATTGTCACCCCGGTGATCGCCTCTTTGATTCCCAACAGTGAATACAACGAACGGCAAACGGTAGTAATTACGGGCAATTTTGGTAATCGTTTAACCCCAGGCACGGAGGGAGCGATTTATCCCGTTTCCGTAGGCACAGTGTTGGACAGTACTCCTTTGGAAATGGTGGGACCCAACGGCCCGGTCAGTGCGGTGGGTATTACCATTGATAGTCTCAACCCCTACGTGGCCGGCAATGGTCCCAAAATTGTCGCCGCTAAGTTAGACCGCTTCAGTGACCTGGGGGAAGGGGCTCCCCTCTGGTTAGCCACCAATCAAAAT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3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&gt;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down</w:t>
              </w:r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tream homologous ar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 of </w:t>
              </w:r>
              <w:r w:rsidRPr="00275720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slr0168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4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ACAGTGGCGGGGATTTATATGGAGACCAAGCCCAATTTCGTTTGCGAATTTACACCAGCGCCGGTTTTTCCCCCGATGGCATTGCCAGTTTACTACCCACAGAATTTGAACGGTATTTTCAACTCCAAGCGGAAGATATTACGGGACGGACAGTTATCCTAACCCAAACTGGTGTTGATTATGAAATTCCCGGCTTTGGTCTGGTGCAGGTGTTGGGGCTGGCGGATTTGGCCGGGGTTCAGGACAGCTATGACCTGACTTACATCGAAGATCATGA</w:t>
              </w:r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CAACTATTACGACATTATCCTCAAAGGGGACGAAGCCGCAGTTCGCCAAATTAAGAGGGTTGCTTTGCCCTCCGAAGGGGATTATTCGGCGGTTTATAATCCCGGTGGCCCCGGCAATGATCCAGAGAATGGTCCCCCAGGGCCCTTTACTGTGTCCAGTAGTCCCCAGGTAATTAAGGTAACGGATACCATCGGCCAGCCCACCAAAGTCTCCTATGTGGAAGTGGATGGCCCCGTATTGCGTAATCCCTTCAGTGGTACTCCCATTGGGCAAGAGGTGGGTTTAGCGGTTAAAGAT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5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&gt;upstream homologous ar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 of </w:t>
              </w:r>
              <w:r w:rsidRPr="00275720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slr</w:t>
              </w:r>
              <w:r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2030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6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GCTTTGCAAAAGGAATTTGCCCAGCAACTAGGTGGTAACTTTGTTTGGTTGGCCGATGAATGGTTTCTCATTGCCCGTCAACCTTTGCCACCGGAAAGCCATTACGAAGACTATCCCCAAATTGGCAACGGGGTAGGGTCTATCCGTCAATTCATTAAGGAGTTTCAACAACAAGCTGCGGAATTTCTCCCCCCGGCGATCGCCGAAGCCAAGACGTTGACCTGGGTAGTGGGCAATGCTGTAGAACAAGCGTTTGAGCTACTGGTGGAACAGTTAAATCAGGTAAAGGGTTTAACAGTTAATTTAGCGCCCTTAAACAGTGACTATTGGGGTCAGGAAATTACGGTGACGGGACTATTGACGGGGCAGGATTTAATCGCTAAATTGGCAGGCAGAGATTTAGGGGATGGTATTCTATTGCCTGCTCTGATGTTGAAACATGATGATACTCGCTTCTTGGATGACCTCCGGGTGGCCGATGTGGCTCAAAAGTTGGGCACAACCATTTACCCTGTGGCTGATGTGGCCAGTTTGTTGGAACATTGTGTTCAGCCCATGGCTGTCTCCCGCCATTGCTAA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7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&gt;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down</w:t>
              </w:r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tream homologous arm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 xml:space="preserve"> of </w:t>
              </w:r>
              <w:r w:rsidRPr="00275720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slr</w:t>
              </w:r>
              <w:r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2031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8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AAACCCCGTTAATTTTTCTTACCCATGGGGAAGTTTGCTGGTTCAATAGGCCGAGTTGTAGTCGGCAGTCTATCTTGAGAACAATTGTTTTTACATGACAGATAGTGGGCTAAGAATAACTTTGCTCAAACCATTTGGTAAAACTGCTCAATGGACGAGCCGATTTTCACCCCGGCAATTTTGTTGAACCTCCCACTTCTCCGGTGGTCATTCTCAAGGAGTTGGTGGCTAAGTTGTACCGGGAACAAAATAAAGTGCAGGATCTGTTGGGGGCCATGGGCTACGCCCTGCGGAGTTTACATAATCTGAATCAGTTTCTGGAATTGACCCCTCTGATGGCCACCAGGGTCACCGATGCCGATGGCAGTGCTTTAGTTCTAATGAGAGAGGGGGAAATATCTATCTTTGAACAAATCCATGGCCACAAAAATAGTCTTAAGGGCACCATTAAAGGCGCTTTGCAGAAGGCCCGCCAGGTTAACCTCACATTGGATTCTTCCACTGTCCTGAGTTATTTTGACCGTCAATTGCGCCAAGAATTACCGGCGATCGCCTGTTATAACACCCCCATTTTGAGT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49" w:author="T Sun" w:date="2018-01-02T19:3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&gt;Cm</w:t>
              </w:r>
              <w:r w:rsidRPr="00275720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R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0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CGCAGAAAGGCCCACCCGAAGGTGAGCCAGTGTGACTCTAGTAGAGAGCGTTCACCGACAAACAACAGATAAAACGAAAGGCCCAGTCTTTCGACTGAGCCTTTCGTTTTATTTGATGCCTGG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ATAACTCAAAAAATACGCCCGGTAGTGATCTTATTTCATTATGGTGAAAGTTGGAACCTCTTACGTGCCGATCA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1" w:author="T Sun" w:date="2018-01-02T19:3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&gt;Spe</w:t>
              </w:r>
              <w:r w:rsidRPr="00275720"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  <w:vertAlign w:val="superscript"/>
                </w:rPr>
                <w:t>R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2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CGCAGAAAGGCCCACCCGAAGGTGAGCCAGTGTGACTCTAGTAGAGAGCGTTCACCGACAAACAACAGATAAAACGAAAGGCCCAGTCTTTCGACTGAGCCTTTCGTTTTATTTGATGCCTGGTTATTTGCCGACTACCTTGGTGATCTCGCCTTTCACGTAGTGGACAAATTCTTCCAACTGATCTGCGCGCGAGGCCAAGCGATCTTCTTCTTGTCCAAGATAAGCCTGTCTAGCTTCAAGTATGACGGGCTGATACTGGGCCGGCAGGCGCTCCATT</w:t>
              </w:r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GCCCAGTCGGCAGCGACATCCTTCGGCGCGATTTTGCCGGTTACTGCGCTGTACCAAATGCGGGACAACGTAAGCACTACATTTCGCTCATCG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3" w:author="T Sun" w:date="2018-01-02T19:36:00Z"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&gt;</w:t>
              </w:r>
              <w:r w:rsidRPr="00275720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hfq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4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TGGCTAAGGGGCAATCTTTACAAGATCCGTTCCTGAACGCACTGCGTCGGGAACGTGTTCCAGTTTCTATTTATTTGGTGAATGGTATTAAGCTGCAAGGGCAAATCGAGTCTTTTGATCAGTTCGTGATCCTGTTGAAAAACACGGTCAGCCAGATGGTTTACAAGCACGCGATTTCTACTGTTGTCCCGTCTCGCCCGGTTTCTCATCACAGTAACAACGCCGGTGGCGGTACCAGCAGTAACTACCATCATGGTAGCAGCGCGCAGAATACTTCCGCGCAACAGGACAGCGAAGAAACCGAATAA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5" w:author="T Sun" w:date="2018-01-02T19:3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&gt;</w:t>
              </w:r>
              <w:r w:rsidRPr="00275720">
                <w:rPr>
                  <w:rFonts w:ascii="Times New Roman" w:eastAsia="等线" w:hAnsi="Times New Roman" w:cs="Times New Roman" w:hint="eastAsia"/>
                  <w:i/>
                  <w:color w:val="000000"/>
                  <w:kern w:val="0"/>
                  <w:sz w:val="22"/>
                </w:rPr>
                <w:t>micC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6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TTTCTGTTGGGCCATTGCATTGCCACTGATTTTCCAACATATAAAAAGACAAGCCCGAACAGTCGTCCGGGCTTTTTTT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7" w:author="T Sun" w:date="2018-01-02T19:3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&gt;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T</w:t>
              </w:r>
              <w:r w:rsidRPr="00275720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rbcL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8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CCGGTGTTTGGATTGTCGGAGTTGTACTCGTCCGTTAAGGATGAACAGTTCTTCGGGGTTGAGTCTGCTAACTAATTAGCCATTAACAGCGGCTTAACTAACAGTTAGTCATTGGCAATTGTCAAAAAATTGTTAATCAGCCAAAACCCACTGCTTACTGATGTTCAACTTCGACAGC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59" w:author="T Sun" w:date="2018-01-02T19:3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&gt;multiple cloning site</w:t>
              </w:r>
              <w:r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s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0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CTCGAGAAGATCTTGATATCCATATGAGGCCTAATCTAGATGCATTCGCGAGGGTACC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1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&gt;PT1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980A3D" w:rsidRDefault="00102D2F" w:rsidP="00102D2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62" w:author="T Sun" w:date="2018-01-02T19:36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AGGAGGAATTAACCATGCAGTGGTGGTGGTGGTGGTGC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3" w:author="T Sun" w:date="2018-01-02T19:36:00Z">
              <w:r w:rsidRPr="00275720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&gt;PT2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4" w:author="T Sun" w:date="2018-01-02T19:36:00Z">
              <w:r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GCACCACCACCACCACCACTGCATGGTTAATTCCTCCT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275720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5" w:author="T Sun" w:date="2018-01-02T19:36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2"/>
                </w:rPr>
                <w:t>&gt;</w:t>
              </w:r>
              <w:r w:rsidRPr="005A7FB7">
                <w:rPr>
                  <w:rFonts w:ascii="Times New Roman" w:eastAsia="等线" w:hAnsi="Times New Roman" w:cs="Times New Roman" w:hint="eastAsia"/>
                  <w:i/>
                  <w:color w:val="000000"/>
                  <w:kern w:val="0"/>
                  <w:sz w:val="22"/>
                </w:rPr>
                <w:t>la</w:t>
              </w:r>
              <w:r w:rsidRPr="005A7FB7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cZ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Default="00102D2F" w:rsidP="00102D2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ins w:id="66" w:author="T Sun" w:date="2018-01-02T19:36:00Z">
              <w:r w:rsidRPr="005A7FB7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t>ATGATTACGGATTCACTGGCCGTCGTTTTACAACGTCGTGACTGGGAAAACCCTGGCGTTACCCAACTTAATCGCCTTGCAGCACATCCCCCTTTCGCCAGCTGGCGTAATAGCGAAGAGGCCCGCACCGATCGCCCTTCCCAACAGTTGCGCAGCCTGAATGGCGAATGGCGCTTTGCCTGGTTTCCGGCACCAGAAGCGGTGCCGGAAAGCTGGCTGGAGTGCGATCTTCCTGAGGCCGATACTGTCGTCGTCCCCTCAAACTGGCAGATGCACGGTTACGATGCGCCCATCTACACCAACGTGACCTATCCCATTACGGTCAATCCGCCGTTTGTTCCCACGGAGAATCCGACGGGTTGTTACTCGCTCACATTTAATGTTGATGAAAGCTGGCTACAGGAAGGCCAGACGCGAATTATTTTTGATGGCGTTAACTCGGCGTTTCATCTGTGGTGCAACGGGCGCTGGGTCGGTTACGGCCAGGACAGTCGTTTGCCGTCTGAATTTGACCTGAGCGCATTTTTACGCGCCGGAGAAAACCGCCTCGCGGTGATGGTGCTGCGCTGGAGTGACGGCAGTTATCTGGAAGATCAGGATATGTGGCGGATGAGCGGCATTTTCCGTGACGTCTCGTTGCTGCATAAACCGACTACACAAATCAGCGATTTCCATGTTGCCACTCGCTTTAATGATGATTTCAGCCGCGCTGTACTGGAGGCTGAAGTTCAGATGTGCGGCGAGTTGCGTGACTACCTACGGGTAACAGTTTCTTTATGGCAGGGTGAAACGCAGGTCGCCAGCGGCACCGCGCCTTTCGGCGGTGAAATTATCGATGAGCGTGGTGGTTATGCCGATCGCGTCACACTACGTCTGAACGTCGAAAACCCGAAACTGTGGAGCGCCGAAATCCCGAATCTCTATCGTGCGGTGGTTGAACTGCACACCGCCGACGGCACGCTGATTGAAGCAGAAGCCTGCGATGTCGGTTTCCGCGAGGTGCGGATTGAAAATGGTCTGCTGCTGCTGAACGGCAAGCCGTTGCTGATTCGAGGCGTTAACCGTCACGAGC</w:t>
              </w:r>
              <w:r w:rsidRPr="005A7FB7">
                <w:rPr>
                  <w:rFonts w:ascii="Times New Roman" w:hAnsi="Times New Roman" w:cs="Times New Roman"/>
                  <w:kern w:val="0"/>
                  <w:sz w:val="24"/>
                  <w:szCs w:val="24"/>
                </w:rPr>
                <w:lastRenderedPageBreak/>
                <w:t>ATCATCCTCTGCATGGTCAGGTCATGGATGAGCAGACGATGGTGCAGGATATCCTGCTGATGAAGCAGAACAACTTTAACGCCGTGCGCTGTTCGCATTATCCGAACCATCCGCTGTGGTACACGCTGTGCGACCGCTACGGCCTGTATGTGGTGGATGAAGCCAATATTGAAACCCACGGCATGGTGCCAATGAATCGTCTGACCGATGATCCGCGCTGGCTACCGGCGATGAGCGAACGCGTAACGCGAATGGTGCAGCGCGATCGTAATCACCCGAGTGTGATCATCTGGTCGCTGGGGAATGAATCAGGCCACGGCGCTAATCACGACGCGCTGTATCGCTGGATCAAATCTGTCGATCCTTCCCGCCCGGTGCAGTATGAAGGCGGCGGAGCCGACACCACGGCCACCGATATTATTTGCCCGATGTACGCGCGCGTGGATGAAGACCAGCCCTTCCCGGCTGTGCCGAAATGGTCCATCAAAAAATGGCTTTCGCTACCTGGAGAGACGCGCCCGCTGATCCTTTGCGAATACGCCCACGCGATGGGTAACAGTCTTGGCGGTTTCGCTAAATACTGGCAGGCGTTTCGTCAGTATCCCCGTTTACAGGGCGGCTTCGTCTGGGACTGGGTGGATCAGTCGCTGATTAAATATGATGAAAACGGCAACCCGTGGTCGGCTTACGGCGGTGATTTTGGCGATACGCCGAACGATCGCCAGTTCTGTATGAACGGTCTGGTCTTTGCCGACCGCACGCCGCATCCAGCGCTGACGGAAGCAAAACACCAGCAGCAGTTTTTCCAGTTCCGTTTATCCGGGCAAACCATCGAAGTGACCAGCGAATACCTGTTCCGTCATAGCGATAACGAGCTCCTGCACTGGATGGTGGCGCTGGATGGTAAGCCGCTGGCAAGCGGTGAAGTGCCTCTGGATGTCGCTCCACAAGGTAAACAGTTGATTGAACTGCCTGAACTACCGCAGCCGGAGAGCGCCGGGCAACTCTGGCTCACAGTACGCGTAGTGCAACCGAACGCGACCGCATGGTCAGAAGCCGGGCACATCAGCGCCTGGCAGCAGTGGCGTCTGGCGGAAAACCTCAGTGTGACGCTCCCCGCCGCGTCCCACGCCATCCCGCATCTGACCACCAGCGAAATGGATTTTTGCATCGAGCTGGGTAATAAGCGTTGGCAATTTAACCGCCAGTCAGGCTTTCTTTCACAGATGTGGATTGGCGATAAAAAACAACTGCTGACGCCGCTGCGCGATCAGTTCACCCGTGCACCGCTGGATAACGACATTGGCGTAAGTGAAGCGACCCGCATTGACCCTAACGCCTGGGTCGAACGCTGGAAGGCGGCGGGCCATTACCAGGCCGAAGCAGCGTTGTTGCAGTGCACGGCAGATACACTTGCTGATGCGGTGCTGATTACGACCGCTCACGCGTGGCAGCATCAGGGGAAAACCTTATTTATCAGCCGGAAAACCTACCGGATTGATGGTAGTGGTCAAATGGCGATTACCGTTGATGTTGAAGTGGCGAGCGATACACCGCATCCGGCGCGGATTGGCCTGAACTGCCAGCTGGCGCAGGTAGCAGAGCGGGTAAACTGGCTCGGATTAGGGCCGCAAGAAAACTATCCCGACCGCCTTACTGCCGCCTGTTTTGACCGCTGGGATCTGCCATTGTCAGACATGTATACCCCGTACGTCTTCCCGAGCGAAAACGGTCTGCGCTGCGGGACGCGCGAATTGAATTATGGCCCACACCAGTGGCGCGGCGACTTCCAGTTCAACATCAGCCGCTACAGTCAACAGCAACTGATGGAAACCAGCCATCGCCATCTGCTGCACGCGGAAGAAGGCACATGGCTGAATATCGACGGTTTCCACATGGGGATTGGTGGCGACGACTCCTGGAGCCCGTCAGTATCGGCGGAATTCCAGCTGAGCGCCGGTCGCTACCATTACCAGTTGGTTTGGTGTCAGAAGTAA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7" w:author="T Sun" w:date="2018-01-02T19:36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&gt;P</w:t>
              </w:r>
              <w:r w:rsidRPr="00275720">
                <w:rPr>
                  <w:rFonts w:ascii="Times New Roman" w:eastAsia="等线" w:hAnsi="Times New Roman" w:cs="Times New Roman"/>
                  <w:i/>
                  <w:color w:val="000000"/>
                  <w:kern w:val="0"/>
                  <w:sz w:val="22"/>
                </w:rPr>
                <w:t>cpc560</w:t>
              </w:r>
            </w:ins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ins w:id="68" w:author="T Sun" w:date="2018-01-02T19:36:00Z"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t>ACCTGTAGAGAAGAGTCCCTGAATATCAAAATGGTGGGATAAAAAGCTCAAAAAGGAAAGTAGGCTGTGGTTCCCTAGGCAACAGTCTTCCCTACCCCACTGGAAACTAAAAAAACGAGAAAAGTTCGCACCGAACATCAATTGCATAATTTTAGCCCTAAAACATAAGCTGAACGAAACTGGTTGTCTTCCCTTCCCAATCCAGGACAATCTGAGAATCCCCTGCAACATTACTTAACAAAAAAGCAGGAATAAAATTAACAAGATGTAACAGACATAAGTCCCATCACCGTTGTATAAAGTTAACTGTGGGATTGCAAAAGCATTCAAGCCTAGGCGCTGAGCTGTTTGAGCATCCCGGTGGCCCTTGTCGCTGCCTCCGTGTTTCTCCCTGGATTTATTTAGGTAATATCTCTCATAAATCCCCGGGTAGTTAACGAAAGTTAATGGAGATCAGTAACAATAACTCTAGGGTCATTACTTTGGACTCCCTCAGTTTATC</w:t>
              </w:r>
              <w:r w:rsidRPr="00FE068D">
                <w:rPr>
                  <w:rFonts w:ascii="Times New Roman" w:eastAsia="等线" w:hAnsi="Times New Roman" w:cs="Times New Roman"/>
                  <w:color w:val="000000"/>
                  <w:kern w:val="0"/>
                  <w:sz w:val="22"/>
                </w:rPr>
                <w:lastRenderedPageBreak/>
                <w:t>CGGGGGAATTGTGTTTAAGAAAATCCCAACTCATAAAGTCAAGTAGGAGATTAATTCA</w:t>
              </w:r>
            </w:ins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&gt;P</w:t>
            </w:r>
            <w:r w:rsidRPr="00FE06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A2</w:t>
            </w:r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ATAAGTATTAGGTATATGGATCATAATTGTATGCCCGACTATTGCTTAAACTGACTGACCACTGACCTTAAGAGTAATGGCGTGCAAGGCCCAGTGATCAATTTCATTATTTTTCATTATTTCATCTCCATTGTCCCTGAAAATCAGTTGTGTCGCCCCTCTACACAGCCCAGAACTATGGTAAAGGCGCACGAAAAACCGCCAGGTAAACTCTTCTCAACCCCCAAAACGCCCTCTGTTTACCCATGGAAAAAACGACAATTACAAGAAAGTAAAACTTATGTCATCTATAAGCTTCGTGTATATTAACTTCCTGTTACAAAGCTTTACAAAACTCTCATTAATCCTTTAGACTAAGTTTAGTCAGTTCCAATCTGAACATCGACAAATACATAAGGAATTATAACCAA</w:t>
            </w:r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P</w:t>
            </w:r>
            <w:r w:rsidRPr="00FE06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sbA2M</w:t>
            </w:r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AATAAGTATTAGGTATATGGATCATAATTGTATGCCCGACTATTGCTTAAACTGACTGACCACTGACCTTAAGAGTAATGGCGTGCAAGGCCCAGTGATCAATTTCATTATTTTTCATTATTTCATCTCCATTGTCCCTGAAAATCAGTTGTGTCGCCCCTCTACACAGCCCAGAACTATGGTAAAGGCGCACGAAAAACCGCCAGGTAAACTCTTCTCAACCCCCAAAACGCCCTCTGTTTACCCATGGAAAAAACGACAATTACAAGAAAGTAAAACTTATGTCATCTATAAGCTTCGTGTATATTAACTTCCTGTTACAAAGCTTTACAAAACTCTCATTAATCCTTTAGACTAAGTTTAGTCAGTTCCAATCTGAACATCGACAAATACAT</w:t>
            </w:r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P</w:t>
            </w:r>
            <w:r w:rsidRPr="002757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cM</w:t>
            </w:r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GCTGTTGACAATTAATCATCCGGCTCGTATAATGTGTGGAATTGTGAGCGGATAACAATTTCACACA</w:t>
            </w:r>
          </w:p>
        </w:tc>
      </w:tr>
      <w:tr w:rsidR="00102D2F" w:rsidRPr="00FE068D" w:rsidTr="00102D2F">
        <w:trPr>
          <w:trHeight w:val="276"/>
        </w:trPr>
        <w:tc>
          <w:tcPr>
            <w:tcW w:w="6232" w:type="dxa"/>
            <w:shd w:val="clear" w:color="auto" w:fill="auto"/>
            <w:noWrap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P</w:t>
            </w:r>
            <w:r w:rsidRPr="002757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trc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E85AE3">
              <w:rPr>
                <w:rFonts w:ascii="Times New Roman" w:hAnsi="Times New Roman" w:cs="Times New Roman"/>
              </w:rPr>
              <w:t xml:space="preserve"> 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ophylline riboswitch</w:t>
            </w:r>
          </w:p>
        </w:tc>
        <w:tc>
          <w:tcPr>
            <w:tcW w:w="4224" w:type="dxa"/>
            <w:shd w:val="clear" w:color="auto" w:fill="auto"/>
            <w:noWrap/>
            <w:vAlign w:val="bottom"/>
          </w:tcPr>
          <w:p w:rsidR="00102D2F" w:rsidRPr="00FE068D" w:rsidRDefault="00102D2F" w:rsidP="00102D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GCTGTTGACAATTAATCATCCGGCTCGTATAATGTGTGGAATTGTGAGCGGATAACAATTTCATACGCTCACAATTGGTACCGGTGATACCAGCATCGTCTTGATGCCCTTGGCAGCACCCTGCTAAGGAGGCAACAAG</w:t>
            </w:r>
          </w:p>
        </w:tc>
      </w:tr>
    </w:tbl>
    <w:p w:rsidR="00353D44" w:rsidRPr="00E85AE3" w:rsidRDefault="00353D44" w:rsidP="00353D44">
      <w:pPr>
        <w:rPr>
          <w:rFonts w:ascii="Times New Roman" w:hAnsi="Times New Roman" w:cs="Times New Roman"/>
        </w:rPr>
      </w:pPr>
    </w:p>
    <w:p w:rsidR="00353D44" w:rsidRPr="00E85AE3" w:rsidRDefault="00353D44" w:rsidP="00353D44">
      <w:pPr>
        <w:jc w:val="center"/>
        <w:rPr>
          <w:rFonts w:ascii="Times New Roman" w:hAnsi="Times New Roman" w:cs="Times New Roman"/>
          <w:b/>
          <w:sz w:val="24"/>
        </w:rPr>
      </w:pPr>
      <w:r w:rsidRPr="00E85AE3">
        <w:rPr>
          <w:rFonts w:ascii="Times New Roman" w:hAnsi="Times New Roman" w:cs="Times New Roman"/>
          <w:b/>
          <w:sz w:val="24"/>
        </w:rPr>
        <w:t>Table S3.  Sequences used for calculating binding energies between sRNA and its target.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9101"/>
      </w:tblGrid>
      <w:tr w:rsidR="00353D44" w:rsidRPr="00FE068D" w:rsidTr="00880E3C">
        <w:trPr>
          <w:trHeight w:val="276"/>
        </w:trPr>
        <w:tc>
          <w:tcPr>
            <w:tcW w:w="4248" w:type="dxa"/>
            <w:shd w:val="clear" w:color="auto" w:fill="auto"/>
            <w:noWrap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 w:rsidRPr="00FE06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lr1511</w:t>
            </w:r>
          </w:p>
        </w:tc>
        <w:tc>
          <w:tcPr>
            <w:tcW w:w="4048" w:type="dxa"/>
            <w:shd w:val="clear" w:color="auto" w:fill="auto"/>
            <w:noWrap/>
            <w:vAlign w:val="bottom"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AAUACCCUUGGCAGUGGCCUCAAAAUUAUUGGCAGUGGCACGGCGAUCGCCGACCAGAGUUUAACAAAUCAAGACCUGAGCAACAUUGUCGAGACCUCCGACGAGUGGAUCCAGUCCCGCACGGGGAUGCGCCAACGCUACAUUUGUUCGGCCCAGGAAAAUUUGGCCAGUUUGGGGGUAAAGGCCGGCCAAAAAGCCCUGGCCAUGGCGGGACUACAACCGGAAGACCUGGAUUUAAUUAUUCUGGCCACCUCCACCCCCGAUGAUUUAUUUGGCACUGCAGCCCAAAUUCAAGGGGGAUUGGGGGCCACCAGAGCCUUUGCCUUUGACAUAACGGCGGCCUGUUCUGGUUUUGUGGUGGGGUUGAACGUAGCAGCCCAAUUUUUACGCACCGGGGUUUACCAAAGGGUUUUAAUAGUGGGAGGGGAUGUACUUUCCCGUUGGGUGGACUGGUCGGACCGCACCACCUGUGUGUUAUUCGGUGAUGGAGCCGGAGCCGUGGUGCUACAACGCCAAGCCCAGGACAAUUUGCUCGCCUUUGAAAUGUACACCGAUGGCACUGGCAAUGGCUGUCUUAAUUUGUCCUAUCAAGCAAACCCUCAACCUUUAACAGCAGAAAAAACCGUUGCCCAGGGCACCUAUCAAGCCAUCACCAUGAACGGCCGGGAAGUGUACCGUUUUGCCGUGGCUAAGGUGCCCGAAAUCAUCGAAAAAGUACUGUUUAAAGCCCAGUUGACCACCUCCGACUUGGACUGGGUAAUUCUUCACCAAGCCAAUCAACGCAUUAUGGAUGCGGUGGGCGAUCGCCUGGGUAUUCCAUCCGAGAAAAUCAUCAGUAAUGUAGGGGAAUACGGCAACACUUCGGCAGCUUCCAUUCCCCUGGCUUUGGAUCAAGCGGUGCGGGAAGGGAAAAUUAAAGAGGGAGACCUAAUCGCCCUGGCCGGCUUUGGGGCCGGCUUAACCUGGGCUGCUAGCAUAGUGCGGUGGUAA</w:t>
            </w:r>
          </w:p>
        </w:tc>
      </w:tr>
      <w:tr w:rsidR="00353D44" w:rsidRPr="00FE068D" w:rsidTr="00880E3C">
        <w:trPr>
          <w:trHeight w:val="276"/>
        </w:trPr>
        <w:tc>
          <w:tcPr>
            <w:tcW w:w="4248" w:type="dxa"/>
            <w:shd w:val="clear" w:color="auto" w:fill="auto"/>
            <w:noWrap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 w:rsidRPr="00FE068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slr2023</w:t>
            </w:r>
          </w:p>
        </w:tc>
        <w:tc>
          <w:tcPr>
            <w:tcW w:w="4048" w:type="dxa"/>
            <w:shd w:val="clear" w:color="auto" w:fill="auto"/>
            <w:noWrap/>
            <w:vAlign w:val="bottom"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GAAAACUGCAUGGGUAUUCCCCGGCCA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GUUCCCAAGCUGUGGGCAUGGGGGUAGAU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GCUCUCAACGGCGAUCGCCAAGGAAAA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AUCAGCAAGCCGAAGAAAUUCUUGGCUGG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AGUGGUGGAAAAAUGCCAAGGGGAUGA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UAGCCUGGCCCUGACCCAAAAUACCCAA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UGUUUGUACGUUAUUGAAGCAAUUUU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UGAUUUGCUCAGGGAUAAAGGUUUUCAG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GAUUACGUAGCCGGUCAUAGUCUGGG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AUAUUCCGCCCUCUACGCCGCUGGGGUA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UGAUUUUGCCACGGGUUUGCAACUGGU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AACAAC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GUCAGAGGUGAUGGCCAGCGCU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CGGGGGCAUGAUGGCCGCCCUGAUGAA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UCGAUCAAACCCAGUUACAGCAAGCCCUG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GAUAAUACAGAGGUUGUAUUAGCUAA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UAACAGCCCCGAACAGGUAGUAAUUUCC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UACUGUGGCCGGUGUAGAAGCAAUUUU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AACGUCAAGGCACGCCGAGCCGUGCCU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GAAGGUUUCCGGUGCUUUCCACUCCAG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UUAUGGCCCAACCUUCCCAAUCCUUCGCC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ACCCUGACAGCUUGCCAUUUCAACGA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CACUGUGCCCGUACUCUCCAACGUUGAU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AGCCCUACCCAAAACGGCGAUCGCCU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GAAAAACUAAUUCAACAAAUGACCGGU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CGUGCGCUGGCGGGAAACCAUGGUUAACCUAGGA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AUUGGGGCAACGGAUUAUUGG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UGGGCCCAGGCAAAGUACUGACUGG</w:t>
            </w:r>
            <w:r w:rsidRPr="00E8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UAUGUAAACGAACUUGCCCUGAUCUGAAC</w:t>
            </w: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GAAAAAUAUUGGCCAAUUAGACGACUUGAAUUCCCUGUAG</w:t>
            </w:r>
          </w:p>
        </w:tc>
      </w:tr>
      <w:tr w:rsidR="00353D44" w:rsidRPr="00FE068D" w:rsidTr="00880E3C">
        <w:trPr>
          <w:trHeight w:val="276"/>
        </w:trPr>
        <w:tc>
          <w:tcPr>
            <w:tcW w:w="4248" w:type="dxa"/>
            <w:shd w:val="clear" w:color="auto" w:fill="auto"/>
            <w:noWrap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&gt;</w:t>
            </w:r>
            <w:r w:rsidRPr="002757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tislr1511</w:t>
            </w:r>
          </w:p>
        </w:tc>
        <w:tc>
          <w:tcPr>
            <w:tcW w:w="4048" w:type="dxa"/>
            <w:shd w:val="clear" w:color="auto" w:fill="auto"/>
            <w:noWrap/>
            <w:vAlign w:val="bottom"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GCCACUGCCAAGGGUAUUCAAUUUCUGUUGGGCCAUUGCAUUGCCACUGAUUUUCCAACAUAUAAAAAGACAAGCCCGAACAGUCGUCCGGGCUUUUUUU</w:t>
            </w:r>
          </w:p>
        </w:tc>
      </w:tr>
      <w:tr w:rsidR="00353D44" w:rsidRPr="00FE068D" w:rsidTr="00880E3C">
        <w:trPr>
          <w:trHeight w:val="276"/>
        </w:trPr>
        <w:tc>
          <w:tcPr>
            <w:tcW w:w="4248" w:type="dxa"/>
            <w:shd w:val="clear" w:color="auto" w:fill="auto"/>
            <w:noWrap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</w:t>
            </w:r>
            <w:r w:rsidRPr="0027572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antislr2023</w:t>
            </w:r>
          </w:p>
        </w:tc>
        <w:tc>
          <w:tcPr>
            <w:tcW w:w="4048" w:type="dxa"/>
            <w:shd w:val="clear" w:color="auto" w:fill="auto"/>
            <w:noWrap/>
            <w:vAlign w:val="bottom"/>
            <w:hideMark/>
          </w:tcPr>
          <w:p w:rsidR="00353D44" w:rsidRPr="00FE068D" w:rsidRDefault="00353D44" w:rsidP="00880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06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AAUACCCAUGCAGUUUUCAUUUUCUGUUGGGCCAUUGCAUUGCCACUGAUUUUCCAACAUAUAAAAAGACAAGCCCGAACAGUCGUCCGGGCUUUUUUU</w:t>
            </w:r>
          </w:p>
        </w:tc>
      </w:tr>
    </w:tbl>
    <w:p w:rsidR="00980A3D" w:rsidRPr="00353D44" w:rsidRDefault="00980A3D" w:rsidP="00FE068D">
      <w:pPr>
        <w:rPr>
          <w:rFonts w:ascii="Times New Roman" w:hAnsi="Times New Roman" w:cs="Times New Roman"/>
          <w:sz w:val="24"/>
        </w:rPr>
      </w:pPr>
    </w:p>
    <w:sectPr w:rsidR="00980A3D" w:rsidRPr="00353D44" w:rsidSect="00871D6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5864" w:rsidRDefault="00875864" w:rsidP="00FE068D">
      <w:r>
        <w:separator/>
      </w:r>
    </w:p>
  </w:endnote>
  <w:endnote w:type="continuationSeparator" w:id="0">
    <w:p w:rsidR="00875864" w:rsidRDefault="00875864" w:rsidP="00FE0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5864" w:rsidRDefault="00875864" w:rsidP="00FE068D">
      <w:r>
        <w:separator/>
      </w:r>
    </w:p>
  </w:footnote>
  <w:footnote w:type="continuationSeparator" w:id="0">
    <w:p w:rsidR="00875864" w:rsidRDefault="00875864" w:rsidP="00FE068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 Sun">
    <w15:presenceInfo w15:providerId="Windows Live" w15:userId="ccc297a72fae3a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B91"/>
    <w:rsid w:val="00102D2F"/>
    <w:rsid w:val="00201D42"/>
    <w:rsid w:val="00213F53"/>
    <w:rsid w:val="00275720"/>
    <w:rsid w:val="00347D3C"/>
    <w:rsid w:val="00353D44"/>
    <w:rsid w:val="00437246"/>
    <w:rsid w:val="005A7FB7"/>
    <w:rsid w:val="006E6536"/>
    <w:rsid w:val="0073533D"/>
    <w:rsid w:val="00793CE3"/>
    <w:rsid w:val="00871D61"/>
    <w:rsid w:val="00875864"/>
    <w:rsid w:val="00887A69"/>
    <w:rsid w:val="00980A3D"/>
    <w:rsid w:val="009F389E"/>
    <w:rsid w:val="00A95B91"/>
    <w:rsid w:val="00BE2C2B"/>
    <w:rsid w:val="00C44C3E"/>
    <w:rsid w:val="00CA62D7"/>
    <w:rsid w:val="00D67C60"/>
    <w:rsid w:val="00D7608A"/>
    <w:rsid w:val="00E74514"/>
    <w:rsid w:val="00E85AE3"/>
    <w:rsid w:val="00E96D7D"/>
    <w:rsid w:val="00F147DE"/>
    <w:rsid w:val="00FD7691"/>
    <w:rsid w:val="00FE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27734C-A2C7-40B2-9F94-0353C8402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68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02D2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02D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2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09928-3172-411D-B739-AC6EA8040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8</Pages>
  <Words>2658</Words>
  <Characters>15155</Characters>
  <Application>Microsoft Office Word</Application>
  <DocSecurity>0</DocSecurity>
  <Lines>126</Lines>
  <Paragraphs>35</Paragraphs>
  <ScaleCrop>false</ScaleCrop>
  <Company/>
  <LinksUpToDate>false</LinksUpToDate>
  <CharactersWithSpaces>1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Sun</dc:creator>
  <cp:keywords/>
  <dc:description/>
  <cp:lastModifiedBy>T Sun</cp:lastModifiedBy>
  <cp:revision>16</cp:revision>
  <dcterms:created xsi:type="dcterms:W3CDTF">2017-10-01T07:57:00Z</dcterms:created>
  <dcterms:modified xsi:type="dcterms:W3CDTF">2018-01-02T11:36:00Z</dcterms:modified>
</cp:coreProperties>
</file>